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060" w:type="pct"/>
        <w:tblInd w:w="-9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80"/>
        <w:gridCol w:w="1570"/>
        <w:gridCol w:w="950"/>
        <w:gridCol w:w="1500"/>
        <w:gridCol w:w="960"/>
        <w:gridCol w:w="1550"/>
        <w:gridCol w:w="940"/>
      </w:tblGrid>
      <w:tr w14:paraId="7AD09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382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 Table. Cox regression models assessing the association between the BUCR and 28-day in-hospital mortality excluding missing data.</w:t>
            </w:r>
          </w:p>
        </w:tc>
      </w:tr>
      <w:tr w14:paraId="1D0FE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16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15DCF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67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DD1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nt, (n%)</w:t>
            </w:r>
          </w:p>
        </w:tc>
        <w:tc>
          <w:tcPr>
            <w:tcW w:w="1219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AA344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1190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F010A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  <w:tc>
          <w:tcPr>
            <w:tcW w:w="1205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9C3E1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3</w:t>
            </w:r>
          </w:p>
        </w:tc>
      </w:tr>
      <w:tr w14:paraId="50C3F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16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A7B4B4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667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4FF1A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5E2CD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45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02882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72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F3FF0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46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00924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75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8F19E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4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6BF94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4C4E1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5497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BUCR index</w:t>
            </w:r>
          </w:p>
        </w:tc>
      </w:tr>
      <w:tr w14:paraId="52C0F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A469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55D4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83 (11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EB03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7 </w:t>
            </w:r>
          </w:p>
          <w:p w14:paraId="20855B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2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9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E509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3 </w:t>
            </w:r>
          </w:p>
          <w:p w14:paraId="1AE48E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2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6FAC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D874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4 </w:t>
            </w:r>
          </w:p>
          <w:p w14:paraId="40FA9F1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2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799C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</w:tr>
      <w:tr w14:paraId="10991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E8D7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uarti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1F3C4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A4C6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1CC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A0D3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EF2C0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277F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5BA7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3EC50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A14A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D88B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9 (8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642B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2698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D2A6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A209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EC14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2EEE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65842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06D0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3091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0 (11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74A4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5 </w:t>
            </w:r>
          </w:p>
          <w:p w14:paraId="2CA713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04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0E09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1A57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3 </w:t>
            </w:r>
          </w:p>
          <w:p w14:paraId="0CE9DD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0.9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82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0C19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2BCA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6 </w:t>
            </w:r>
          </w:p>
          <w:p w14:paraId="773769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20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6E61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 w14:paraId="3016F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5CEB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E4BB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4 (15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AAFD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75 </w:t>
            </w:r>
          </w:p>
          <w:p w14:paraId="412841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3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38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1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C442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1 </w:t>
            </w:r>
          </w:p>
          <w:p w14:paraId="6AB669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1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06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1E9A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8010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6 </w:t>
            </w:r>
          </w:p>
          <w:p w14:paraId="0C0BEB1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1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22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125C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 w14:paraId="20544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5E098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7669E9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2D7988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8 </w:t>
            </w:r>
          </w:p>
          <w:p w14:paraId="713385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1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2)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4D6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022BAF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  <w:p w14:paraId="416098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2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6228FF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31C5A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4 </w:t>
            </w:r>
          </w:p>
          <w:p w14:paraId="6B89C9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51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ED536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</w:tbl>
    <w:p w14:paraId="10246780">
      <w:pPr>
        <w:spacing w:line="24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Model 1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unadjusted</w:t>
      </w:r>
    </w:p>
    <w:p w14:paraId="243F6C7B"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Model 2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adjusted for age, gender, and ethnicity</w:t>
      </w:r>
    </w:p>
    <w:p w14:paraId="1FEFC2E8"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Model 3: adjusted for Model 2 plus,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 BMI, m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echanical ventilation use, SOFA score,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DM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, sepsis, COPD, CHF, AMI, arrhythmia, pneumonia,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serum potassium, and serum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sodium levels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AD467E"/>
    <w:rsid w:val="45AD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23:11:00Z</dcterms:created>
  <dc:creator>noon</dc:creator>
  <cp:lastModifiedBy>noon</cp:lastModifiedBy>
  <dcterms:modified xsi:type="dcterms:W3CDTF">2025-11-18T23:1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2914530A883448FB6CE3511B5A7DC92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